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1EFB" w:rsidRPr="00FE631D" w:rsidRDefault="00221EFB" w:rsidP="00FE631D">
      <w:pPr>
        <w:spacing w:before="159"/>
        <w:jc w:val="both"/>
        <w:rPr>
          <w:rFonts w:asciiTheme="majorBidi" w:hAnsiTheme="majorBidi" w:cstheme="majorBidi"/>
          <w:bCs/>
          <w:sz w:val="20"/>
          <w:szCs w:val="20"/>
        </w:rPr>
      </w:pPr>
      <w:r w:rsidRPr="00FE631D">
        <w:rPr>
          <w:rFonts w:asciiTheme="majorBidi" w:hAnsiTheme="majorBidi" w:cstheme="majorBidi"/>
          <w:bCs/>
          <w:sz w:val="20"/>
          <w:szCs w:val="20"/>
        </w:rPr>
        <w:t xml:space="preserve">Table S1 </w:t>
      </w:r>
      <w:proofErr w:type="gramStart"/>
      <w:r w:rsidRPr="00FE631D">
        <w:rPr>
          <w:rFonts w:asciiTheme="majorBidi" w:hAnsiTheme="majorBidi" w:cstheme="majorBidi"/>
          <w:bCs/>
          <w:sz w:val="20"/>
          <w:szCs w:val="20"/>
        </w:rPr>
        <w:t>The</w:t>
      </w:r>
      <w:proofErr w:type="gramEnd"/>
      <w:r w:rsidRPr="00FE631D">
        <w:rPr>
          <w:rFonts w:asciiTheme="majorBidi" w:hAnsiTheme="majorBidi" w:cstheme="majorBidi"/>
          <w:bCs/>
          <w:sz w:val="20"/>
          <w:szCs w:val="20"/>
        </w:rPr>
        <w:t xml:space="preserve"> germination and penetration rates of powdery mildew in untreated, water-treated, and 10 </w:t>
      </w:r>
      <w:proofErr w:type="spellStart"/>
      <w:r w:rsidRPr="00FE631D">
        <w:rPr>
          <w:rFonts w:asciiTheme="majorBidi" w:hAnsiTheme="majorBidi" w:cstheme="majorBidi"/>
          <w:bCs/>
          <w:sz w:val="20"/>
          <w:szCs w:val="20"/>
        </w:rPr>
        <w:t>mM</w:t>
      </w:r>
      <w:proofErr w:type="spellEnd"/>
      <w:r w:rsidRPr="00FE631D">
        <w:rPr>
          <w:rFonts w:asciiTheme="majorBidi" w:hAnsiTheme="majorBidi" w:cstheme="majorBidi"/>
          <w:bCs/>
          <w:sz w:val="20"/>
          <w:szCs w:val="20"/>
        </w:rPr>
        <w:t xml:space="preserve"> DIECA-treated leaves at 24, 48, 96 </w:t>
      </w:r>
      <w:r w:rsidR="005C3574" w:rsidRPr="005C3574">
        <w:rPr>
          <w:rFonts w:asciiTheme="majorBidi" w:hAnsiTheme="majorBidi" w:cstheme="majorBidi"/>
          <w:bCs/>
          <w:sz w:val="20"/>
          <w:szCs w:val="20"/>
        </w:rPr>
        <w:t xml:space="preserve">and 120 </w:t>
      </w:r>
      <w:proofErr w:type="spellStart"/>
      <w:r w:rsidRPr="00FE631D">
        <w:rPr>
          <w:rFonts w:asciiTheme="majorBidi" w:hAnsiTheme="majorBidi" w:cstheme="majorBidi"/>
          <w:bCs/>
          <w:sz w:val="20"/>
          <w:szCs w:val="20"/>
        </w:rPr>
        <w:t>hpi</w:t>
      </w:r>
      <w:proofErr w:type="spellEnd"/>
      <w:r w:rsidRPr="00FE631D">
        <w:rPr>
          <w:rFonts w:asciiTheme="majorBidi" w:hAnsiTheme="majorBidi" w:cstheme="majorBidi"/>
          <w:bCs/>
          <w:sz w:val="20"/>
          <w:szCs w:val="20"/>
        </w:rPr>
        <w:t>.</w:t>
      </w:r>
    </w:p>
    <w:tbl>
      <w:tblPr>
        <w:tblW w:w="8758" w:type="dxa"/>
        <w:tblLook w:val="04A0"/>
      </w:tblPr>
      <w:tblGrid>
        <w:gridCol w:w="896"/>
        <w:gridCol w:w="1361"/>
        <w:gridCol w:w="1261"/>
        <w:gridCol w:w="1360"/>
        <w:gridCol w:w="1260"/>
        <w:gridCol w:w="1360"/>
        <w:gridCol w:w="1260"/>
      </w:tblGrid>
      <w:tr w:rsidR="00A73E5C" w:rsidRPr="00FE631D" w:rsidTr="00A73E5C">
        <w:trPr>
          <w:trHeight w:val="300"/>
        </w:trPr>
        <w:tc>
          <w:tcPr>
            <w:tcW w:w="895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73E5C" w:rsidRPr="00FE631D" w:rsidRDefault="00A73E5C" w:rsidP="00A73E5C">
            <w:pPr>
              <w:jc w:val="center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FE631D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Time (dpi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A73E5C" w:rsidRPr="00FE631D" w:rsidRDefault="00A73E5C" w:rsidP="00A73E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631D">
              <w:rPr>
                <w:rFonts w:asciiTheme="majorBidi" w:hAnsiTheme="majorBidi" w:cstheme="majorBidi"/>
                <w:sz w:val="20"/>
                <w:szCs w:val="20"/>
              </w:rPr>
              <w:t>Untreated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A73E5C" w:rsidRPr="00FE631D" w:rsidRDefault="00A73E5C" w:rsidP="00A73E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631D">
              <w:rPr>
                <w:rFonts w:asciiTheme="majorBidi" w:hAnsiTheme="majorBidi" w:cstheme="majorBidi"/>
                <w:sz w:val="20"/>
                <w:szCs w:val="20"/>
              </w:rPr>
              <w:t>Water-treated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A73E5C" w:rsidRPr="00FE631D" w:rsidRDefault="00A73E5C" w:rsidP="00A73E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631D">
              <w:rPr>
                <w:rFonts w:asciiTheme="majorBidi" w:hAnsiTheme="majorBidi" w:cstheme="majorBidi"/>
                <w:sz w:val="20"/>
                <w:szCs w:val="20"/>
              </w:rPr>
              <w:t xml:space="preserve">10 </w:t>
            </w:r>
            <w:proofErr w:type="spellStart"/>
            <w:r w:rsidRPr="00FE631D">
              <w:rPr>
                <w:rFonts w:asciiTheme="majorBidi" w:hAnsiTheme="majorBidi" w:cstheme="majorBidi"/>
                <w:sz w:val="20"/>
                <w:szCs w:val="20"/>
              </w:rPr>
              <w:t>mM</w:t>
            </w:r>
            <w:proofErr w:type="spellEnd"/>
            <w:r w:rsidRPr="00FE631D">
              <w:rPr>
                <w:rFonts w:asciiTheme="majorBidi" w:hAnsiTheme="majorBidi" w:cstheme="majorBidi"/>
                <w:sz w:val="20"/>
                <w:szCs w:val="20"/>
              </w:rPr>
              <w:t xml:space="preserve"> DIECA-treated</w:t>
            </w:r>
          </w:p>
        </w:tc>
      </w:tr>
      <w:tr w:rsidR="00A73E5C" w:rsidRPr="00FE631D" w:rsidTr="00A73E5C">
        <w:trPr>
          <w:trHeight w:val="554"/>
        </w:trPr>
        <w:tc>
          <w:tcPr>
            <w:tcW w:w="895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73E5C" w:rsidRPr="00FE631D" w:rsidRDefault="00A73E5C" w:rsidP="008134DE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A73E5C" w:rsidRPr="00FE631D" w:rsidRDefault="00A73E5C" w:rsidP="00895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31D">
              <w:rPr>
                <w:rFonts w:asciiTheme="majorBidi" w:hAnsiTheme="majorBidi" w:cstheme="majorBidi"/>
                <w:sz w:val="20"/>
                <w:szCs w:val="20"/>
              </w:rPr>
              <w:t>Germination rate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A73E5C" w:rsidRPr="00FE631D" w:rsidRDefault="00A73E5C" w:rsidP="00895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31D">
              <w:rPr>
                <w:rFonts w:asciiTheme="majorBidi" w:hAnsiTheme="majorBidi" w:cstheme="majorBidi"/>
                <w:sz w:val="20"/>
                <w:szCs w:val="20"/>
              </w:rPr>
              <w:t>Penetration rate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A73E5C" w:rsidRPr="00FE631D" w:rsidRDefault="00A73E5C" w:rsidP="00895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31D">
              <w:rPr>
                <w:rFonts w:asciiTheme="majorBidi" w:hAnsiTheme="majorBidi" w:cstheme="majorBidi"/>
                <w:sz w:val="20"/>
                <w:szCs w:val="20"/>
              </w:rPr>
              <w:t>Germination rate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A73E5C" w:rsidRPr="00FE631D" w:rsidRDefault="00A73E5C" w:rsidP="00895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31D">
              <w:rPr>
                <w:rFonts w:asciiTheme="majorBidi" w:hAnsiTheme="majorBidi" w:cstheme="majorBidi"/>
                <w:sz w:val="20"/>
                <w:szCs w:val="20"/>
              </w:rPr>
              <w:t>Penetration rate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A73E5C" w:rsidRPr="00FE631D" w:rsidRDefault="00A73E5C" w:rsidP="00895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31D">
              <w:rPr>
                <w:rFonts w:asciiTheme="majorBidi" w:hAnsiTheme="majorBidi" w:cstheme="majorBidi"/>
                <w:sz w:val="20"/>
                <w:szCs w:val="20"/>
              </w:rPr>
              <w:t>Germination rate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A73E5C" w:rsidRPr="00FE631D" w:rsidRDefault="00A73E5C" w:rsidP="00895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31D">
              <w:rPr>
                <w:rFonts w:asciiTheme="majorBidi" w:hAnsiTheme="majorBidi" w:cstheme="majorBidi"/>
                <w:sz w:val="20"/>
                <w:szCs w:val="20"/>
              </w:rPr>
              <w:t>Penetration rate (%)</w:t>
            </w:r>
          </w:p>
        </w:tc>
      </w:tr>
      <w:tr w:rsidR="00436583" w:rsidRPr="00FE631D" w:rsidTr="00A73E5C">
        <w:trPr>
          <w:trHeight w:val="27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583" w:rsidRPr="00FE631D" w:rsidRDefault="00436583" w:rsidP="008134DE">
            <w:pPr>
              <w:jc w:val="center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 w:rsidRPr="00FE631D"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24</w:t>
            </w:r>
            <w:r w:rsidR="00A73E5C" w:rsidRPr="00FE631D"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E631D"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583" w:rsidRPr="00FE631D" w:rsidRDefault="00436583" w:rsidP="008134DE">
            <w:pPr>
              <w:jc w:val="center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 w:rsidRPr="00FE631D"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94.0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583" w:rsidRPr="00FE631D" w:rsidRDefault="00436583" w:rsidP="008134DE">
            <w:pPr>
              <w:jc w:val="center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 w:rsidRPr="00FE631D"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583" w:rsidRPr="00FE631D" w:rsidRDefault="00436583" w:rsidP="008134DE">
            <w:pPr>
              <w:jc w:val="center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 w:rsidRPr="00FE631D"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92.3.9±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583" w:rsidRPr="00FE631D" w:rsidRDefault="00436583" w:rsidP="008134DE">
            <w:pPr>
              <w:jc w:val="center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 w:rsidRPr="00FE631D"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583" w:rsidRPr="00FE631D" w:rsidRDefault="00436583" w:rsidP="008134DE">
            <w:pPr>
              <w:jc w:val="center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 w:rsidRPr="00FE631D"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583" w:rsidRPr="00FE631D" w:rsidRDefault="00436583" w:rsidP="008134DE">
            <w:pPr>
              <w:jc w:val="center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 w:rsidRPr="00FE631D"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436583" w:rsidRPr="00FE631D" w:rsidTr="00A73E5C">
        <w:trPr>
          <w:trHeight w:val="27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583" w:rsidRPr="00FE631D" w:rsidRDefault="00436583" w:rsidP="008134DE">
            <w:pPr>
              <w:jc w:val="center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 w:rsidRPr="00FE631D"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8</w:t>
            </w:r>
            <w:r w:rsidR="00A73E5C" w:rsidRPr="00FE631D"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E631D"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583" w:rsidRPr="00FE631D" w:rsidRDefault="00436583" w:rsidP="008134DE">
            <w:pPr>
              <w:jc w:val="center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 w:rsidRPr="00FE631D"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99.0±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583" w:rsidRPr="00FE631D" w:rsidRDefault="00436583" w:rsidP="008134DE">
            <w:pPr>
              <w:jc w:val="center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 w:rsidRPr="00FE631D"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64.9±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583" w:rsidRPr="00FE631D" w:rsidRDefault="00436583" w:rsidP="008134DE">
            <w:pPr>
              <w:jc w:val="center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 w:rsidRPr="00FE631D"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99.0±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583" w:rsidRPr="00FE631D" w:rsidRDefault="00436583" w:rsidP="008134DE">
            <w:pPr>
              <w:jc w:val="center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 w:rsidRPr="00FE631D"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71.3±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583" w:rsidRPr="00FE631D" w:rsidRDefault="00436583" w:rsidP="008134DE">
            <w:pPr>
              <w:jc w:val="center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 w:rsidRPr="00FE631D"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6.7±1.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583" w:rsidRPr="00FE631D" w:rsidRDefault="00436583" w:rsidP="008134DE">
            <w:pPr>
              <w:jc w:val="center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 w:rsidRPr="00FE631D"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0**</w:t>
            </w:r>
          </w:p>
        </w:tc>
      </w:tr>
      <w:tr w:rsidR="00436583" w:rsidRPr="00FE631D" w:rsidTr="00A73E5C">
        <w:trPr>
          <w:trHeight w:val="285"/>
        </w:trPr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36583" w:rsidRPr="00FE631D" w:rsidRDefault="00436583" w:rsidP="008134DE">
            <w:pPr>
              <w:jc w:val="center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 w:rsidRPr="00FE631D"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96</w:t>
            </w:r>
            <w:r w:rsidR="00A73E5C" w:rsidRPr="00FE631D"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E631D"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436583" w:rsidRPr="00FE631D" w:rsidRDefault="00436583" w:rsidP="008134DE">
            <w:pPr>
              <w:jc w:val="center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 w:rsidRPr="00FE631D"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436583" w:rsidRPr="00FE631D" w:rsidRDefault="00436583" w:rsidP="008134DE">
            <w:pPr>
              <w:jc w:val="center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 w:rsidRPr="00FE631D"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91.7±0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436583" w:rsidRPr="00FE631D" w:rsidRDefault="00436583" w:rsidP="008134DE">
            <w:pPr>
              <w:jc w:val="center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 w:rsidRPr="00FE631D"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436583" w:rsidRPr="00FE631D" w:rsidRDefault="00436583" w:rsidP="008134DE">
            <w:pPr>
              <w:jc w:val="center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 w:rsidRPr="00FE631D"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93.3±2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436583" w:rsidRPr="00FE631D" w:rsidRDefault="00436583" w:rsidP="008134DE">
            <w:pPr>
              <w:jc w:val="center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 w:rsidRPr="00FE631D"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2.3±2.5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436583" w:rsidRPr="00FE631D" w:rsidRDefault="00436583" w:rsidP="008134DE">
            <w:pPr>
              <w:jc w:val="center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 w:rsidRPr="00FE631D"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0**</w:t>
            </w:r>
          </w:p>
        </w:tc>
      </w:tr>
      <w:tr w:rsidR="00436583" w:rsidRPr="00FE631D" w:rsidTr="00A73E5C">
        <w:trPr>
          <w:trHeight w:val="270"/>
        </w:trPr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36583" w:rsidRPr="00FE631D" w:rsidRDefault="00436583" w:rsidP="008134DE">
            <w:pPr>
              <w:jc w:val="center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 w:rsidRPr="00FE631D"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20</w:t>
            </w:r>
            <w:r w:rsidR="00A73E5C" w:rsidRPr="00FE631D"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E631D"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583" w:rsidRPr="00FE631D" w:rsidRDefault="00436583" w:rsidP="008134DE">
            <w:pPr>
              <w:jc w:val="center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 w:rsidRPr="00FE631D"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583" w:rsidRPr="00FE631D" w:rsidRDefault="00436583" w:rsidP="008134DE">
            <w:pPr>
              <w:jc w:val="center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 w:rsidRPr="00FE631D"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583" w:rsidRPr="00FE631D" w:rsidRDefault="00436583" w:rsidP="008134DE">
            <w:pPr>
              <w:jc w:val="center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 w:rsidRPr="00FE631D"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583" w:rsidRPr="00FE631D" w:rsidRDefault="00436583" w:rsidP="008134DE">
            <w:pPr>
              <w:jc w:val="center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 w:rsidRPr="00FE631D"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583" w:rsidRPr="00FE631D" w:rsidRDefault="00436583" w:rsidP="008134DE">
            <w:pPr>
              <w:jc w:val="center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 w:rsidRPr="00FE631D"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29.9±1.9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583" w:rsidRPr="00FE631D" w:rsidRDefault="00436583" w:rsidP="008134DE">
            <w:pPr>
              <w:jc w:val="center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 w:rsidRPr="00FE631D"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.6±0.4**</w:t>
            </w:r>
          </w:p>
        </w:tc>
      </w:tr>
    </w:tbl>
    <w:p w:rsidR="002A06CD" w:rsidRPr="00FE631D" w:rsidRDefault="00A77C88" w:rsidP="00E44A33">
      <w:pPr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color w:val="000000"/>
          <w:sz w:val="20"/>
          <w:szCs w:val="20"/>
        </w:rPr>
        <w:t xml:space="preserve">Note: </w:t>
      </w:r>
      <w:r w:rsidR="00A73E5C" w:rsidRPr="00FE631D">
        <w:rPr>
          <w:rFonts w:asciiTheme="majorBidi" w:hAnsiTheme="majorBidi" w:cstheme="majorBidi"/>
          <w:color w:val="000000"/>
          <w:sz w:val="20"/>
          <w:szCs w:val="20"/>
        </w:rPr>
        <w:t xml:space="preserve">Germination rate (number of germinated </w:t>
      </w:r>
      <w:r w:rsidR="00167B75" w:rsidRPr="00FE631D">
        <w:rPr>
          <w:rFonts w:asciiTheme="majorBidi" w:hAnsiTheme="majorBidi" w:cstheme="majorBidi"/>
          <w:color w:val="000000"/>
          <w:sz w:val="20"/>
          <w:szCs w:val="20"/>
        </w:rPr>
        <w:t>s</w:t>
      </w:r>
      <w:r w:rsidR="00A73E5C" w:rsidRPr="00FE631D">
        <w:rPr>
          <w:rFonts w:asciiTheme="majorBidi" w:hAnsiTheme="majorBidi" w:cstheme="majorBidi"/>
          <w:color w:val="000000"/>
          <w:sz w:val="20"/>
          <w:szCs w:val="20"/>
        </w:rPr>
        <w:t>pores relative to the total number of spores); Penetration rate (number of penetration</w:t>
      </w:r>
      <w:r w:rsidR="00156342" w:rsidRPr="00FE631D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="00A73E5C" w:rsidRPr="00FE631D">
        <w:rPr>
          <w:rFonts w:asciiTheme="majorBidi" w:hAnsiTheme="majorBidi" w:cstheme="majorBidi"/>
          <w:color w:val="000000"/>
          <w:sz w:val="20"/>
          <w:szCs w:val="20"/>
        </w:rPr>
        <w:t>spores relative to the total number of spores)</w:t>
      </w:r>
      <w:r w:rsidR="00A73E5C" w:rsidRPr="00FE631D">
        <w:rPr>
          <w:rFonts w:asciiTheme="majorBidi" w:hAnsiTheme="majorBidi" w:cstheme="majorBidi"/>
          <w:sz w:val="20"/>
          <w:szCs w:val="20"/>
        </w:rPr>
        <w:t xml:space="preserve">. Each value is the mean ± SE of three independent biological repetitions. </w:t>
      </w:r>
      <w:r w:rsidR="00A73E5C" w:rsidRPr="00FE631D">
        <w:rPr>
          <w:rFonts w:asciiTheme="majorBidi" w:hAnsiTheme="majorBidi" w:cstheme="majorBidi"/>
          <w:color w:val="000000"/>
          <w:kern w:val="24"/>
          <w:sz w:val="20"/>
          <w:szCs w:val="20"/>
        </w:rPr>
        <w:t>Asterisks (</w:t>
      </w:r>
      <w:r w:rsidR="00A73E5C" w:rsidRPr="00FE631D">
        <w:rPr>
          <w:rFonts w:asciiTheme="majorBidi" w:hAnsiTheme="majorBidi" w:cstheme="majorBidi"/>
          <w:sz w:val="20"/>
          <w:szCs w:val="20"/>
        </w:rPr>
        <w:t>**)</w:t>
      </w:r>
      <w:r w:rsidR="00A73E5C" w:rsidRPr="00FE631D">
        <w:rPr>
          <w:rFonts w:asciiTheme="majorBidi" w:hAnsiTheme="majorBidi" w:cstheme="majorBidi"/>
          <w:color w:val="000000"/>
          <w:kern w:val="24"/>
          <w:sz w:val="20"/>
          <w:szCs w:val="20"/>
        </w:rPr>
        <w:t xml:space="preserve"> indicate </w:t>
      </w:r>
      <w:r w:rsidR="00167B75" w:rsidRPr="00FE631D">
        <w:rPr>
          <w:rFonts w:asciiTheme="majorBidi" w:hAnsiTheme="majorBidi" w:cstheme="majorBidi"/>
          <w:color w:val="000000"/>
          <w:kern w:val="24"/>
          <w:sz w:val="20"/>
          <w:szCs w:val="20"/>
        </w:rPr>
        <w:t xml:space="preserve">a </w:t>
      </w:r>
      <w:r w:rsidR="00A73E5C" w:rsidRPr="00FE631D">
        <w:rPr>
          <w:rFonts w:asciiTheme="majorBidi" w:hAnsiTheme="majorBidi" w:cstheme="majorBidi"/>
          <w:color w:val="000000"/>
          <w:kern w:val="24"/>
          <w:sz w:val="20"/>
          <w:szCs w:val="20"/>
        </w:rPr>
        <w:t xml:space="preserve">significant difference from </w:t>
      </w:r>
      <w:r w:rsidR="00167B75" w:rsidRPr="00FE631D">
        <w:rPr>
          <w:rFonts w:asciiTheme="majorBidi" w:hAnsiTheme="majorBidi" w:cstheme="majorBidi"/>
          <w:color w:val="000000"/>
          <w:kern w:val="24"/>
          <w:sz w:val="20"/>
          <w:szCs w:val="20"/>
        </w:rPr>
        <w:t xml:space="preserve">the </w:t>
      </w:r>
      <w:r w:rsidR="00A73E5C" w:rsidRPr="00FE631D">
        <w:rPr>
          <w:rFonts w:asciiTheme="majorBidi" w:hAnsiTheme="majorBidi" w:cstheme="majorBidi"/>
          <w:color w:val="000000"/>
          <w:kern w:val="24"/>
          <w:sz w:val="20"/>
          <w:szCs w:val="20"/>
        </w:rPr>
        <w:t xml:space="preserve">untreated </w:t>
      </w:r>
      <w:r w:rsidR="00167B75" w:rsidRPr="00FE631D">
        <w:rPr>
          <w:rFonts w:asciiTheme="majorBidi" w:hAnsiTheme="majorBidi" w:cstheme="majorBidi"/>
          <w:color w:val="000000"/>
          <w:kern w:val="24"/>
          <w:sz w:val="20"/>
          <w:szCs w:val="20"/>
        </w:rPr>
        <w:t>sample</w:t>
      </w:r>
      <w:r w:rsidR="00A73E5C" w:rsidRPr="00FE631D">
        <w:rPr>
          <w:rFonts w:asciiTheme="majorBidi" w:hAnsiTheme="majorBidi" w:cstheme="majorBidi"/>
          <w:color w:val="000000"/>
          <w:kern w:val="24"/>
          <w:sz w:val="20"/>
          <w:szCs w:val="20"/>
        </w:rPr>
        <w:t xml:space="preserve"> at P</w:t>
      </w:r>
      <w:r w:rsidR="00887924">
        <w:rPr>
          <w:rFonts w:asciiTheme="majorBidi" w:eastAsiaTheme="minorEastAsia" w:hAnsiTheme="majorBidi" w:cstheme="majorBidi" w:hint="eastAsia"/>
          <w:color w:val="000000"/>
          <w:kern w:val="24"/>
          <w:sz w:val="20"/>
          <w:szCs w:val="20"/>
        </w:rPr>
        <w:t xml:space="preserve"> </w:t>
      </w:r>
      <w:r w:rsidR="001C0F4A">
        <w:rPr>
          <w:rFonts w:asciiTheme="majorBidi" w:hAnsiTheme="majorBidi" w:cstheme="majorBidi"/>
          <w:color w:val="000000"/>
          <w:kern w:val="24"/>
          <w:sz w:val="20"/>
          <w:szCs w:val="20"/>
        </w:rPr>
        <w:t>≤</w:t>
      </w:r>
      <w:r w:rsidR="00887924">
        <w:rPr>
          <w:rFonts w:asciiTheme="majorBidi" w:eastAsiaTheme="minorEastAsia" w:hAnsiTheme="majorBidi" w:cstheme="majorBidi" w:hint="eastAsia"/>
          <w:color w:val="000000"/>
          <w:kern w:val="24"/>
          <w:sz w:val="20"/>
          <w:szCs w:val="20"/>
        </w:rPr>
        <w:t xml:space="preserve"> </w:t>
      </w:r>
      <w:r w:rsidR="00A73E5C" w:rsidRPr="00FE631D">
        <w:rPr>
          <w:rFonts w:asciiTheme="majorBidi" w:hAnsiTheme="majorBidi" w:cstheme="majorBidi"/>
          <w:color w:val="000000"/>
          <w:kern w:val="24"/>
          <w:sz w:val="20"/>
          <w:szCs w:val="20"/>
        </w:rPr>
        <w:t xml:space="preserve">0.01 </w:t>
      </w:r>
      <w:r w:rsidR="00167B75" w:rsidRPr="00FE631D">
        <w:rPr>
          <w:rFonts w:asciiTheme="majorBidi" w:hAnsiTheme="majorBidi" w:cstheme="majorBidi"/>
          <w:color w:val="000000"/>
          <w:kern w:val="24"/>
          <w:sz w:val="20"/>
          <w:szCs w:val="20"/>
        </w:rPr>
        <w:t xml:space="preserve">determined </w:t>
      </w:r>
      <w:r w:rsidR="00A73E5C" w:rsidRPr="00FE631D">
        <w:rPr>
          <w:rFonts w:asciiTheme="majorBidi" w:hAnsiTheme="majorBidi" w:cstheme="majorBidi"/>
          <w:color w:val="000000"/>
          <w:kern w:val="24"/>
          <w:sz w:val="20"/>
          <w:szCs w:val="20"/>
        </w:rPr>
        <w:t xml:space="preserve">by Student's t-test. </w:t>
      </w:r>
      <w:bookmarkStart w:id="0" w:name="_GoBack"/>
      <w:bookmarkEnd w:id="0"/>
    </w:p>
    <w:sectPr w:rsidR="002A06CD" w:rsidRPr="00FE631D" w:rsidSect="00B256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81D029A" w16cid:durableId="2045C162"/>
  <w16cid:commentId w16cid:paraId="023ACA9B" w16cid:durableId="2045C1CD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40EB1" w:rsidRDefault="00D40EB1" w:rsidP="00436583">
      <w:r>
        <w:separator/>
      </w:r>
    </w:p>
  </w:endnote>
  <w:endnote w:type="continuationSeparator" w:id="0">
    <w:p w:rsidR="00D40EB1" w:rsidRDefault="00D40EB1" w:rsidP="0043658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40EB1" w:rsidRDefault="00D40EB1" w:rsidP="00436583">
      <w:r>
        <w:separator/>
      </w:r>
    </w:p>
  </w:footnote>
  <w:footnote w:type="continuationSeparator" w:id="0">
    <w:p w:rsidR="00D40EB1" w:rsidRDefault="00D40EB1" w:rsidP="0043658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E4FBD"/>
    <w:rsid w:val="000F5CE8"/>
    <w:rsid w:val="00156342"/>
    <w:rsid w:val="00167B75"/>
    <w:rsid w:val="001C0F4A"/>
    <w:rsid w:val="00221EFB"/>
    <w:rsid w:val="002A06CD"/>
    <w:rsid w:val="002B7869"/>
    <w:rsid w:val="004217D3"/>
    <w:rsid w:val="00436583"/>
    <w:rsid w:val="004E4FBD"/>
    <w:rsid w:val="004E59F9"/>
    <w:rsid w:val="004F0ABD"/>
    <w:rsid w:val="00511E0A"/>
    <w:rsid w:val="00552C0B"/>
    <w:rsid w:val="0057124E"/>
    <w:rsid w:val="005C3574"/>
    <w:rsid w:val="006A1B2B"/>
    <w:rsid w:val="007F4E8D"/>
    <w:rsid w:val="00887924"/>
    <w:rsid w:val="0098137B"/>
    <w:rsid w:val="009B1934"/>
    <w:rsid w:val="00A73E5C"/>
    <w:rsid w:val="00A77C88"/>
    <w:rsid w:val="00AF7B6E"/>
    <w:rsid w:val="00B256B5"/>
    <w:rsid w:val="00BC0DD0"/>
    <w:rsid w:val="00C664E5"/>
    <w:rsid w:val="00D11DCE"/>
    <w:rsid w:val="00D40EB1"/>
    <w:rsid w:val="00D83CF2"/>
    <w:rsid w:val="00D878A9"/>
    <w:rsid w:val="00D9700C"/>
    <w:rsid w:val="00E44A33"/>
    <w:rsid w:val="00EA48CF"/>
    <w:rsid w:val="00FE3751"/>
    <w:rsid w:val="00FE63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6583"/>
    <w:rPr>
      <w:rFonts w:ascii="SimSun" w:eastAsia="SimSun" w:hAnsi="SimSun" w:cs="SimSu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658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365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6583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36583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167B75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167B75"/>
    <w:rPr>
      <w:sz w:val="20"/>
      <w:szCs w:val="20"/>
    </w:rPr>
  </w:style>
  <w:style w:type="character" w:customStyle="1" w:styleId="Char1">
    <w:name w:val="批注文字 Char"/>
    <w:basedOn w:val="a0"/>
    <w:link w:val="a6"/>
    <w:uiPriority w:val="99"/>
    <w:semiHidden/>
    <w:rsid w:val="00167B75"/>
    <w:rPr>
      <w:rFonts w:ascii="SimSun" w:eastAsia="SimSun" w:hAnsi="SimSun" w:cs="SimSun"/>
      <w:kern w:val="0"/>
      <w:sz w:val="20"/>
      <w:szCs w:val="20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167B75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167B75"/>
    <w:rPr>
      <w:rFonts w:ascii="SimSun" w:eastAsia="SimSun" w:hAnsi="SimSun" w:cs="SimSun"/>
      <w:b/>
      <w:bCs/>
      <w:kern w:val="0"/>
      <w:sz w:val="20"/>
      <w:szCs w:val="20"/>
    </w:rPr>
  </w:style>
  <w:style w:type="paragraph" w:styleId="a8">
    <w:name w:val="Balloon Text"/>
    <w:basedOn w:val="a"/>
    <w:link w:val="Char3"/>
    <w:uiPriority w:val="99"/>
    <w:semiHidden/>
    <w:unhideWhenUsed/>
    <w:rsid w:val="00167B75"/>
    <w:rPr>
      <w:rFonts w:ascii="Segoe UI" w:hAnsi="Segoe UI" w:cs="Segoe UI"/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167B75"/>
    <w:rPr>
      <w:rFonts w:ascii="Segoe UI" w:eastAsia="SimSun" w:hAnsi="Segoe UI" w:cs="Segoe UI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3533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3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x</cp:lastModifiedBy>
  <cp:revision>11</cp:revision>
  <dcterms:created xsi:type="dcterms:W3CDTF">2019-03-27T11:28:00Z</dcterms:created>
  <dcterms:modified xsi:type="dcterms:W3CDTF">2020-02-08T17:30:00Z</dcterms:modified>
</cp:coreProperties>
</file>